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Table S3. Taqman probes used for 3C-qPC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CA" w:eastAsia="fr-CA"/>
        </w:rPr>
      </w:r>
    </w:p>
    <w:tbl>
      <w:tblPr>
        <w:tblW w:w="61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4560"/>
      </w:tblGrid>
      <w:tr>
        <w:trPr>
          <w:trHeight w:val="34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Probe name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CEN1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cgacgtgtcccttataaatcagttgtg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CEN1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gcgttctcgctcttataagcattctcag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3CEN2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agtgctctttaatgggctttctctgatttt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4CEN2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gtaccaagccggttcacctttg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5CEN3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cagcttcgaacctttctgcataattact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6CEN3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ggagctcacctattacttttgttagtattgtc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7CEN4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acaagaaattgcatacagcggtaa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8CEN4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gatacttgcttatctcatagttaactggcataaa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9CEN5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tcaagcccattcaatgcagatgt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0CEN5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ttaataggtgttgcccaactattcg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1CEN6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tcgtgcatgaatacataccgcat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2CEN6R2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ACGATTCCAAGAGTTCATTCA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3CEN7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ggaacaacaacatcaagaagcctttc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4CEN7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aattgaatccttagcaggcataca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5CEN8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cgcacgagcgaattaacattcct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6CEN8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ttcctgttttcaaagtatttcaatttactaacaa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7CEN9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aaattattctccgctacttatatg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8CEN9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accttaaagactgaaatttcgaacaataa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19CEN10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ggacccataatcatcatcgtg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0CEN10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tcacctaataaaatagtatggccgtgac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1CEN11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agaacatgctaaagtaaaccaaactgct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2CEN11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gttgcaaagcacgcctcaaaatc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3CEN12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caagaaagtgaccttatttgccatc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4CEN12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gaaattctactggtccccgtcctac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5CEN13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ttccaatcactgggtgttgcttt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6CEN13R3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TACCGTAGATTAAACCAATATTAAAGTAGA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7CEN14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taaaatacccgctccccgatc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8CEN14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cgagttatttaagttggtctccaccat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29CEN15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ttctttcctgaaaattcgcctaaatactg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30CEN15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ggtagtatataagagaataacttccctcttttg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31CEN16L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aattctaccagtcgttcttggaatacca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be32CEN16R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aatgtggcaatttccttccacg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21:04:00Z</dcterms:created>
  <dc:creator>Philippe Lefrancois</dc:creator>
  <dc:description/>
  <dc:language>en-US</dc:language>
  <cp:lastModifiedBy>Philippe Lefrancois</cp:lastModifiedBy>
  <dcterms:modified xsi:type="dcterms:W3CDTF">2013-07-26T22:54:00Z</dcterms:modified>
  <cp:revision>4</cp:revision>
  <dc:subject/>
  <dc:title/>
</cp:coreProperties>
</file>